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614" w:rsidRPr="00524FD7" w:rsidRDefault="00F92614" w:rsidP="00F92614">
      <w:pPr>
        <w:autoSpaceDE w:val="0"/>
        <w:autoSpaceDN w:val="0"/>
        <w:adjustRightInd w:val="0"/>
        <w:spacing w:line="360" w:lineRule="auto"/>
        <w:contextualSpacing/>
        <w:rPr>
          <w:rFonts w:ascii="Times New Roman" w:eastAsia="Batang" w:hAnsi="Times New Roman"/>
          <w:color w:val="000000"/>
          <w:lang w:eastAsia="ko-KR"/>
        </w:rPr>
      </w:pPr>
      <w:r w:rsidRPr="00524FD7">
        <w:rPr>
          <w:rFonts w:ascii="Times New Roman" w:eastAsia="Batang" w:hAnsi="Times New Roman"/>
          <w:color w:val="000000"/>
          <w:lang w:eastAsia="ko-KR"/>
        </w:rPr>
        <w:t xml:space="preserve">Table S2 </w:t>
      </w:r>
      <w:r w:rsidR="005F6190" w:rsidRPr="00524FD7">
        <w:rPr>
          <w:rFonts w:ascii="Times New Roman" w:eastAsia="Batang" w:hAnsi="Times New Roman"/>
          <w:color w:val="000000"/>
          <w:lang w:eastAsia="ko-KR"/>
        </w:rPr>
        <w:t xml:space="preserve">Multiplexing </w:t>
      </w:r>
      <w:r w:rsidRPr="00524FD7">
        <w:rPr>
          <w:rFonts w:ascii="Times New Roman" w:eastAsia="Batang" w:hAnsi="Times New Roman"/>
          <w:color w:val="000000"/>
          <w:lang w:eastAsia="ko-KR"/>
        </w:rPr>
        <w:t xml:space="preserve">barcodes and </w:t>
      </w:r>
      <w:r w:rsidR="0056061D" w:rsidRPr="00524FD7">
        <w:rPr>
          <w:rFonts w:ascii="Times New Roman" w:eastAsia="Batang" w:hAnsi="Times New Roman"/>
          <w:color w:val="000000"/>
          <w:lang w:eastAsia="ko-KR"/>
        </w:rPr>
        <w:t xml:space="preserve">number of </w:t>
      </w:r>
      <w:r w:rsidRPr="00524FD7">
        <w:rPr>
          <w:rFonts w:ascii="Times New Roman" w:eastAsia="Batang" w:hAnsi="Times New Roman"/>
          <w:color w:val="000000"/>
          <w:lang w:eastAsia="ko-KR"/>
        </w:rPr>
        <w:t>raw sequence reads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5"/>
        <w:gridCol w:w="1030"/>
        <w:gridCol w:w="1350"/>
        <w:gridCol w:w="720"/>
        <w:gridCol w:w="990"/>
        <w:gridCol w:w="1170"/>
        <w:gridCol w:w="630"/>
        <w:gridCol w:w="1260"/>
        <w:gridCol w:w="720"/>
      </w:tblGrid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3100" w:type="dxa"/>
            <w:gridSpan w:val="3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proofErr w:type="spellStart"/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LabChip</w:t>
            </w:r>
            <w:proofErr w:type="spellEnd"/>
          </w:p>
        </w:tc>
        <w:tc>
          <w:tcPr>
            <w:tcW w:w="2790" w:type="dxa"/>
            <w:gridSpan w:val="3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proofErr w:type="spellStart"/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MPure</w:t>
            </w:r>
            <w:proofErr w:type="spellEnd"/>
          </w:p>
        </w:tc>
        <w:tc>
          <w:tcPr>
            <w:tcW w:w="1980" w:type="dxa"/>
            <w:gridSpan w:val="2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otal Reads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ultivar</w:t>
            </w:r>
          </w:p>
        </w:tc>
        <w:tc>
          <w:tcPr>
            <w:tcW w:w="103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Barcode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Seq. Reads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Barcode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Seq. Reads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Seq. Reads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olusa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AAC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7,168,7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.5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ACT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741,2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8,909,99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9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proofErr w:type="spellStart"/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aloro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AAT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,717,5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AGC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854,15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2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5,571,6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4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alrose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ACA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5,133,7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ATA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284,7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6,418,4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8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S-M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AGA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,301,2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ATG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012,18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9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6,313,4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8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S-S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AG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,145,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CAA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012,4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,157,4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8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M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AGT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7,515,6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CC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602,0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9,117,6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.0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S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ATG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5,503,7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CCT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955,7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4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6,459,49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8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alrose7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CAC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,908,1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CGT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864,1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5,772,25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5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M7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CC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497,5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CTC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592,6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,090,18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3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M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CCG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,306,8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CTG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082,99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,389,86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9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almochi-20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CGC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289,3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GAA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687,9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977,3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3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L-20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CGT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7,215,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.5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GAT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033,29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8,248,29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6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M-10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CTA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5,989,3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GCA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295,4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9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7,284,78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2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M-30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CTC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5,156,8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GGA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772,08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6,928,9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0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S-20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CTG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7,053,1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.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GTG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676,92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4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8,730,0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8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almochi-20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GCG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705,6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TAC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416,65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,122,28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8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M-30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GCT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,717,5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TAG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282,74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7,000,2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0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M-40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GGA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364,3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TAT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273,45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,637,8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6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M-20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GTC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601,2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TCA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490,1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1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091,3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9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L-20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GTG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133,1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TCC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032,8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165,9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9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almochi-10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TAC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578,1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TCT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320,0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9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898,1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8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M-20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TAG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855,6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5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TGA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503,59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2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359,2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0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-30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TCA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335,6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5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TGG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398,68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4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,734,3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1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M-10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TGT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,324,3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TT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636,8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6,961,2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0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M-20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TT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497,5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TTC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421,78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,919,28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1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S-10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TTG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844,3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GTTT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612,8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,457,2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9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M-10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AAA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62,5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AAG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674,2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4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136,7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9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S-30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AAT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711,2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ACT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72,2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083,5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9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L-20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AC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618,7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AGC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590,19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208,9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0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M-20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ATC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728,7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ATA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328,15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5,056,9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2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A-20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ATT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6,382,5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ATC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155,5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1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8,538,0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7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L-20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CCC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803,7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CAT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150,88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1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,954,6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7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S-10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CCT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821,2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CCA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769,15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,590,4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0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alhikari-20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CGA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566,8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CCC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234,3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,801,2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7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almati-20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GAA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936,8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CGA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30,8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,367,69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5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L-20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GAG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786,2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5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CGC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67,82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2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954,0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4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M-40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GAT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641,8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CGG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521,0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162,9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9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M-10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GCA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711,2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GAA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264,89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976,1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3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M-20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GCG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410,6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GAC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932,4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343,0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0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M-20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GGT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566,8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GAT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909,9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.2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5,476,78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4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M-207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GTT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757,5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GG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437,0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.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,194,5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8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alamylow-20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TAA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965,6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GGT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913,4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3,879,05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7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almati-20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TCG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670,6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GTC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221,18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891,8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8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L-20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TCT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,728,7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GTG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838,0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,566,7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0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M-208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CTG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,410,6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0.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GTT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4,019,39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5.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5,430,0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.4%</w:t>
            </w:r>
          </w:p>
        </w:tc>
      </w:tr>
      <w:tr w:rsidR="000114B4" w:rsidRPr="000114B4" w:rsidTr="000114B4">
        <w:trPr>
          <w:trHeight w:hRule="exact" w:val="23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Su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138,541,8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697883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20,833,018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</w:tr>
    </w:tbl>
    <w:p w:rsidR="000114B4" w:rsidRPr="000114B4" w:rsidRDefault="000114B4" w:rsidP="00153733">
      <w:pPr>
        <w:autoSpaceDE w:val="0"/>
        <w:autoSpaceDN w:val="0"/>
        <w:adjustRightInd w:val="0"/>
        <w:spacing w:line="360" w:lineRule="auto"/>
        <w:contextualSpacing/>
        <w:rPr>
          <w:rFonts w:ascii="Times New Roman" w:eastAsia="Batang" w:hAnsi="Times New Roman"/>
          <w:color w:val="000000"/>
          <w:sz w:val="20"/>
          <w:szCs w:val="20"/>
          <w:lang w:eastAsia="ko-KR"/>
        </w:rPr>
      </w:pPr>
    </w:p>
    <w:p w:rsidR="00647C7E" w:rsidRPr="00691FA2" w:rsidRDefault="00647C7E" w:rsidP="00691FA2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647C7E" w:rsidRPr="00691FA2" w:rsidSect="000114B4">
      <w:pgSz w:w="12240" w:h="15840"/>
      <w:pgMar w:top="1260" w:right="1350" w:bottom="1350" w:left="153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바탕"/>
    <w:panose1 w:val="00000000000000000000"/>
    <w:charset w:val="81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621067"/>
    <w:multiLevelType w:val="hybridMultilevel"/>
    <w:tmpl w:val="B4E67F74"/>
    <w:lvl w:ilvl="0" w:tplc="04090001">
      <w:start w:val="6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429B9"/>
    <w:rsid w:val="00003152"/>
    <w:rsid w:val="000114B4"/>
    <w:rsid w:val="000429B9"/>
    <w:rsid w:val="000B15BA"/>
    <w:rsid w:val="00153733"/>
    <w:rsid w:val="001F5B1B"/>
    <w:rsid w:val="002444E6"/>
    <w:rsid w:val="00262045"/>
    <w:rsid w:val="0028342B"/>
    <w:rsid w:val="00395E37"/>
    <w:rsid w:val="003E4B83"/>
    <w:rsid w:val="003F62F0"/>
    <w:rsid w:val="004C509E"/>
    <w:rsid w:val="00524FD7"/>
    <w:rsid w:val="00551D56"/>
    <w:rsid w:val="0056061D"/>
    <w:rsid w:val="00567085"/>
    <w:rsid w:val="005F6190"/>
    <w:rsid w:val="006039A6"/>
    <w:rsid w:val="00647C7E"/>
    <w:rsid w:val="00651F84"/>
    <w:rsid w:val="00691FA2"/>
    <w:rsid w:val="007266EF"/>
    <w:rsid w:val="00823D89"/>
    <w:rsid w:val="008D5A5B"/>
    <w:rsid w:val="008F601F"/>
    <w:rsid w:val="00944214"/>
    <w:rsid w:val="009A0479"/>
    <w:rsid w:val="009D2E88"/>
    <w:rsid w:val="00A271F0"/>
    <w:rsid w:val="00A76C36"/>
    <w:rsid w:val="00B10252"/>
    <w:rsid w:val="00B40DEB"/>
    <w:rsid w:val="00B802F4"/>
    <w:rsid w:val="00BB611A"/>
    <w:rsid w:val="00BD4E45"/>
    <w:rsid w:val="00C617C6"/>
    <w:rsid w:val="00CA7ADC"/>
    <w:rsid w:val="00CB26BF"/>
    <w:rsid w:val="00D62413"/>
    <w:rsid w:val="00F670BE"/>
    <w:rsid w:val="00F773B1"/>
    <w:rsid w:val="00F92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B9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2614"/>
    <w:pPr>
      <w:ind w:left="720"/>
      <w:contextualSpacing/>
    </w:pPr>
  </w:style>
  <w:style w:type="table" w:styleId="TableGrid">
    <w:name w:val="Table Grid"/>
    <w:basedOn w:val="TableNormal"/>
    <w:uiPriority w:val="59"/>
    <w:rsid w:val="00691F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61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190"/>
    <w:rPr>
      <w:rFonts w:ascii="Tahoma" w:eastAsia="Times New Roma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B9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7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7A8658-AB6C-493E-A060-70C630C94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3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kim</dc:creator>
  <cp:keywords/>
  <dc:description/>
  <cp:lastModifiedBy>anon</cp:lastModifiedBy>
  <cp:revision>3</cp:revision>
  <dcterms:created xsi:type="dcterms:W3CDTF">2013-02-27T23:19:00Z</dcterms:created>
  <dcterms:modified xsi:type="dcterms:W3CDTF">2013-02-27T23:20:00Z</dcterms:modified>
</cp:coreProperties>
</file>